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240" w:after="60"/>
        <w:rPr/>
      </w:pPr>
      <w:r>
        <w:rPr>
          <w:rFonts w:cs="Arial" w:ascii="Arial" w:hAnsi="Arial"/>
          <w:b/>
          <w:lang w:val="en-US" w:eastAsia="en-US"/>
        </w:rPr>
        <w:t xml:space="preserve">Additional </w:t>
      </w:r>
      <w:r>
        <w:rPr>
          <w:rFonts w:cs="Arial" w:ascii="Arial" w:hAnsi="Arial"/>
          <w:b/>
          <w:caps/>
          <w:lang w:val="en-US"/>
        </w:rPr>
        <w:t>T</w:t>
      </w:r>
      <w:r>
        <w:rPr>
          <w:rFonts w:cs="Arial" w:ascii="Arial" w:hAnsi="Arial"/>
          <w:b/>
          <w:lang w:val="en-US"/>
        </w:rPr>
        <w:t>able 6 – LSM- d</w:t>
      </w:r>
      <w:r>
        <w:rPr/>
        <w:t>ifferences between the 10-day intervals over the first 60 lactation days and 305-day records after effect groups</w:t>
      </w:r>
    </w:p>
    <w:tbl>
      <w:tblPr>
        <w:tblW w:w="9777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0"/>
        <w:gridCol w:w="831"/>
        <w:gridCol w:w="1275"/>
        <w:gridCol w:w="1276"/>
        <w:gridCol w:w="1276"/>
        <w:gridCol w:w="1275"/>
        <w:gridCol w:w="1276"/>
        <w:gridCol w:w="1418"/>
      </w:tblGrid>
      <w:tr>
        <w:trPr>
          <w:trHeight w:val="300" w:hRule="atLeast"/>
        </w:trPr>
        <w:tc>
          <w:tcPr>
            <w:tcW w:w="11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US" w:eastAsia="en-GB"/>
              </w:rPr>
            </w:r>
          </w:p>
        </w:tc>
        <w:tc>
          <w:tcPr>
            <w:tcW w:w="83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US" w:eastAsia="en-GB"/>
              </w:rPr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US" w:eastAsia="en-GB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US" w:eastAsia="en-GB"/>
              </w:rPr>
              <w:t>FC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US" w:eastAsia="en-GB"/>
              </w:rPr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US" w:eastAsia="en-GB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US" w:eastAsia="en-GB"/>
              </w:rPr>
              <w:t>PC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US" w:eastAsia="en-GB"/>
              </w:rPr>
            </w:r>
          </w:p>
        </w:tc>
      </w:tr>
      <w:tr>
        <w:trPr>
          <w:trHeight w:val="300" w:hRule="atLeast"/>
        </w:trPr>
        <w:tc>
          <w:tcPr>
            <w:tcW w:w="11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US" w:eastAsia="en-GB"/>
              </w:rPr>
            </w:r>
          </w:p>
        </w:tc>
        <w:tc>
          <w:tcPr>
            <w:tcW w:w="8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US" w:eastAsia="en-GB"/>
              </w:rPr>
              <w:t>DIM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US" w:eastAsia="en-GB"/>
              </w:rPr>
              <w:t>Group 1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US" w:eastAsia="en-GB"/>
              </w:rPr>
              <w:t>Group 3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US" w:eastAsia="en-GB"/>
              </w:rPr>
              <w:t>Group 2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US" w:eastAsia="en-GB"/>
              </w:rPr>
              <w:t>Group 1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US" w:eastAsia="en-GB"/>
              </w:rPr>
              <w:t>Group 3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US" w:eastAsia="en-GB"/>
              </w:rPr>
              <w:t>Group 2</w:t>
            </w:r>
          </w:p>
        </w:tc>
      </w:tr>
      <w:tr>
        <w:trPr>
          <w:trHeight w:val="300" w:hRule="atLeast"/>
        </w:trPr>
        <w:tc>
          <w:tcPr>
            <w:tcW w:w="11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GB"/>
              </w:rPr>
              <w:t>305-days</w:t>
            </w:r>
          </w:p>
        </w:tc>
        <w:tc>
          <w:tcPr>
            <w:tcW w:w="8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GB"/>
              </w:rPr>
              <w:t xml:space="preserve">11-20 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GB"/>
              </w:rPr>
              <w:t>0.0054 ±0.0002 ***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s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GB"/>
              </w:rPr>
              <w:t>0.0047 ±0.0002 ***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GB"/>
              </w:rPr>
              <w:t>0.0025 ±0.0002 ***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GB"/>
              </w:rPr>
              <w:t>-0.0006 ±0.0004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1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GB"/>
              </w:rPr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GB"/>
              </w:rPr>
              <w:t xml:space="preserve">21-30 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GB"/>
              </w:rPr>
              <w:t>0.0053 ±0.0002 ***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GB"/>
              </w:rPr>
              <w:t>0.0046 ±0.0002 ***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GB"/>
              </w:rPr>
              <w:t>0.0021 ±0.0001 ***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GB"/>
              </w:rPr>
              <w:t>-0.0002 ±0.000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GB"/>
              </w:rPr>
              <w:t>0.0011 ±0.00003 ***</w:t>
            </w:r>
          </w:p>
        </w:tc>
      </w:tr>
      <w:tr>
        <w:trPr>
          <w:trHeight w:val="300" w:hRule="atLeast"/>
        </w:trPr>
        <w:tc>
          <w:tcPr>
            <w:tcW w:w="11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GB"/>
              </w:rPr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GB"/>
              </w:rPr>
              <w:t xml:space="preserve">31-40  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GB"/>
              </w:rPr>
              <w:t>0.0051 ±0.0002 ***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GB"/>
              </w:rPr>
              <w:t>0.0044 ±0.0002 ***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GB"/>
              </w:rPr>
              <w:t>0.0018 ±0.0001 ***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GB"/>
              </w:rPr>
              <w:t>0.0002 ±0.000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GB"/>
              </w:rPr>
              <w:t>0.001 ±0.00003 ***</w:t>
            </w:r>
          </w:p>
        </w:tc>
      </w:tr>
      <w:tr>
        <w:trPr>
          <w:trHeight w:val="300" w:hRule="atLeast"/>
        </w:trPr>
        <w:tc>
          <w:tcPr>
            <w:tcW w:w="11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GB"/>
              </w:rPr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GB"/>
              </w:rPr>
              <w:t xml:space="preserve">41-50  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GB"/>
              </w:rPr>
              <w:t>0.0048 ±0.0002 ***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GB"/>
              </w:rPr>
              <w:t>0.0039 ±0.0002 ***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GB"/>
              </w:rPr>
              <w:t>0.0016 ±0.0001 ***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GB"/>
              </w:rPr>
              <w:t>0.0006 ±0.000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GB"/>
              </w:rPr>
              <w:t>0.0009 ±0.00003 ***</w:t>
            </w:r>
          </w:p>
        </w:tc>
      </w:tr>
      <w:tr>
        <w:trPr>
          <w:trHeight w:val="300" w:hRule="atLeast"/>
        </w:trPr>
        <w:tc>
          <w:tcPr>
            <w:tcW w:w="11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GB"/>
              </w:rPr>
            </w:r>
          </w:p>
        </w:tc>
        <w:tc>
          <w:tcPr>
            <w:tcW w:w="8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GB"/>
              </w:rPr>
              <w:t xml:space="preserve">51-60  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GB"/>
              </w:rPr>
              <w:t>0.0043 ±0.0002 ***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s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GB"/>
              </w:rPr>
              <w:t>0.0035 ±0.0002 ***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GB"/>
              </w:rPr>
              <w:t>0.0014 ±0.0001 ***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GB"/>
              </w:rPr>
              <w:t>0.001 ±0.0004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GB"/>
              </w:rPr>
              <w:t>0 0008 ±0.00003 ***</w:t>
            </w:r>
          </w:p>
        </w:tc>
      </w:tr>
    </w:tbl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P-values ***&lt;0.0001 **&lt;0.001 *&lt;0.01 †&lt;0.05</w:t>
      </w:r>
      <w:r>
        <w:rPr>
          <w:rFonts w:cs="Times New Roman" w:ascii="Times New Roman" w:hAnsi="Times New Roman"/>
          <w:caps/>
          <w:sz w:val="24"/>
          <w:szCs w:val="24"/>
          <w:lang w:val="en-US"/>
        </w:rPr>
        <w:t xml:space="preserve"> </w:t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caps/>
          <w:sz w:val="24"/>
          <w:szCs w:val="24"/>
          <w:lang w:val="en-US"/>
        </w:rPr>
        <w:t xml:space="preserve">LSM: </w:t>
      </w:r>
      <w:r>
        <w:rPr>
          <w:rFonts w:cs="Times New Roman" w:ascii="Times New Roman" w:hAnsi="Times New Roman"/>
          <w:sz w:val="24"/>
          <w:szCs w:val="24"/>
          <w:lang w:val="en-US"/>
        </w:rPr>
        <w:t>least square means</w:t>
      </w:r>
      <w:r>
        <w:rPr>
          <w:rFonts w:cs="Times New Roman" w:ascii="Times New Roman" w:hAnsi="Times New Roman"/>
          <w:caps/>
          <w:sz w:val="24"/>
          <w:szCs w:val="24"/>
          <w:lang w:val="en-US"/>
        </w:rPr>
        <w:t xml:space="preserve">; DIM: </w:t>
      </w:r>
      <w:r>
        <w:rPr>
          <w:rFonts w:cs="Times New Roman" w:ascii="Times New Roman" w:hAnsi="Times New Roman"/>
          <w:sz w:val="24"/>
          <w:szCs w:val="24"/>
          <w:lang w:val="en-US"/>
        </w:rPr>
        <w:t>days in milk</w:t>
      </w:r>
      <w:r>
        <w:rPr>
          <w:rFonts w:cs="Times New Roman" w:ascii="Times New Roman" w:hAnsi="Times New Roman"/>
          <w:caps/>
          <w:sz w:val="24"/>
          <w:szCs w:val="24"/>
          <w:lang w:val="en-US"/>
        </w:rPr>
        <w:t>; fc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: fat content; </w:t>
      </w:r>
      <w:r>
        <w:rPr>
          <w:rFonts w:cs="Times New Roman" w:ascii="Times New Roman" w:hAnsi="Times New Roman"/>
          <w:caps/>
          <w:sz w:val="24"/>
          <w:szCs w:val="24"/>
          <w:lang w:val="en-US"/>
        </w:rPr>
        <w:t>pc</w:t>
      </w:r>
      <w:r>
        <w:rPr>
          <w:rFonts w:cs="Times New Roman" w:ascii="Times New Roman" w:hAnsi="Times New Roman"/>
          <w:sz w:val="24"/>
          <w:szCs w:val="24"/>
          <w:lang w:val="en-US"/>
        </w:rPr>
        <w:t>: protein content; ns: non-significant</w:t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20T14:17:00Z</dcterms:created>
  <dc:creator>Strucken</dc:creator>
  <dc:description/>
  <dc:language>en-US</dc:language>
  <cp:lastModifiedBy>Strucken</cp:lastModifiedBy>
  <dcterms:modified xsi:type="dcterms:W3CDTF">2012-03-20T14:17:00Z</dcterms:modified>
  <cp:revision>1</cp:revision>
  <dc:subject/>
  <dc:title/>
</cp:coreProperties>
</file>